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410"/>
        <w:gridCol w:w="5386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 Symbo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duction [SD±SEM]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cription of Gene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Kif11</w:t>
              <w:tab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5.68±0.55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b/>
                <w:b/>
              </w:rPr>
            </w:pPr>
            <w:r>
              <w:rPr>
                <w:b/>
              </w:rPr>
              <w:t>Eg5 mitotic kinesin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b/>
                <w:i/>
              </w:rPr>
              <w:t xml:space="preserve">Kif11 </w:t>
            </w:r>
            <w:r>
              <w:rPr>
                <w:b/>
              </w:rPr>
              <w:t>(@ 2pmol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4.96±0.4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b/>
                <w:b/>
              </w:rPr>
            </w:pPr>
            <w:r>
              <w:rPr>
                <w:b/>
              </w:rPr>
              <w:t>Eg5 mitotic kinesin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dc2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4.67±0.5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PC3 – essential cell cycle regulator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pef1</w:t>
              <w:tab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3.86±0.43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b/>
                <w:b/>
              </w:rPr>
            </w:pPr>
            <w:r>
              <w:rPr>
                <w:b/>
              </w:rPr>
              <w:t>sperm flagellar 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Dync1i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53±0.76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dynein subunit, intermediate chain 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Dync1i2</w:t>
              <w:tab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53±0.76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dynein subunit, intermediate chain 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</w:rPr>
              <w:t>Plk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47±1.03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olo-like kinase 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Ckap5</w:t>
              <w:tab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34±0.7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ch-TOG, mammalian XMAP215 homolo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Neil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34±0.7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 xml:space="preserve">Also known as </w:t>
            </w:r>
            <w:r>
              <w:rPr>
                <w:color w:val="000000"/>
              </w:rPr>
              <w:t>GM121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Ubn2</w:t>
              <w:tab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20±0.66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ubinuclein, histone chaperone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</w:rPr>
              <w:t>Vps41</w:t>
              <w:tab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15±0.3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Vps41, subunit of the HOPS complex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Gabarap</w:t>
              <w:tab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03±0.5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regulator of autophagy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tap2</w:t>
              <w:tab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03±0.5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p2, stabilizes/nucleates MT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2T13:01:00Z</dcterms:created>
  <dc:creator>Leif Dehmelt</dc:creator>
  <dc:description/>
  <cp:keywords/>
  <dc:language>en-US</dc:language>
  <cp:lastModifiedBy>Leif Dehmelt</cp:lastModifiedBy>
  <dcterms:modified xsi:type="dcterms:W3CDTF">2012-06-12T13:01:00Z</dcterms:modified>
  <cp:revision>2</cp:revision>
  <dc:subject/>
  <dc:title/>
</cp:coreProperties>
</file>